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7127" w:rsidRPr="00BF149D" w:rsidRDefault="008D5701" w:rsidP="00277127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Additional </w:t>
      </w:r>
      <w:r w:rsidR="00AD428A" w:rsidRPr="00BF149D">
        <w:rPr>
          <w:rFonts w:ascii="Times New Roman" w:hAnsi="Times New Roman" w:cs="Times New Roman"/>
          <w:b/>
          <w:color w:val="000000" w:themeColor="text1"/>
          <w:sz w:val="24"/>
        </w:rPr>
        <w:t>Table</w:t>
      </w:r>
      <w:r w:rsidR="00277127" w:rsidRPr="00BF149D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9F5C65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6B0D27">
        <w:rPr>
          <w:rFonts w:ascii="Times New Roman" w:hAnsi="Times New Roman" w:cs="Times New Roman"/>
          <w:b/>
          <w:color w:val="000000" w:themeColor="text1"/>
          <w:sz w:val="24"/>
        </w:rPr>
        <w:t>2</w:t>
      </w:r>
      <w:bookmarkStart w:id="0" w:name="_GoBack"/>
      <w:bookmarkEnd w:id="0"/>
      <w:r w:rsidR="00233AAA" w:rsidRPr="00BF149D">
        <w:rPr>
          <w:rFonts w:ascii="Times New Roman" w:hAnsi="Times New Roman" w:cs="Times New Roman"/>
          <w:b/>
          <w:color w:val="000000" w:themeColor="text1"/>
          <w:sz w:val="24"/>
        </w:rPr>
        <w:t xml:space="preserve">  </w:t>
      </w:r>
      <w:r w:rsidR="00277127" w:rsidRPr="00BF149D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Primers used in this study</w:t>
      </w:r>
    </w:p>
    <w:tbl>
      <w:tblPr>
        <w:tblW w:w="1233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0"/>
        <w:gridCol w:w="6570"/>
        <w:gridCol w:w="3600"/>
      </w:tblGrid>
      <w:tr w:rsidR="008D5701" w:rsidRPr="00BF149D" w:rsidTr="00DE5B2D">
        <w:trPr>
          <w:trHeight w:val="251"/>
        </w:trPr>
        <w:tc>
          <w:tcPr>
            <w:tcW w:w="21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8D5701" w:rsidRPr="00D977FD" w:rsidRDefault="008D5701" w:rsidP="001E6041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Primer Name </w:t>
            </w:r>
          </w:p>
        </w:tc>
        <w:tc>
          <w:tcPr>
            <w:tcW w:w="65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8D5701" w:rsidRPr="00D977FD" w:rsidRDefault="008D5701" w:rsidP="001E6041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equence</w:t>
            </w:r>
          </w:p>
        </w:tc>
        <w:tc>
          <w:tcPr>
            <w:tcW w:w="3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D5701" w:rsidRPr="00D977FD" w:rsidRDefault="00DE5B2D" w:rsidP="00705597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Forward/</w:t>
            </w:r>
            <w:proofErr w:type="spellStart"/>
            <w:proofErr w:type="gramStart"/>
            <w:r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Reverse:Plasmid</w:t>
            </w:r>
            <w:proofErr w:type="spellEnd"/>
            <w:proofErr w:type="gramEnd"/>
            <w:r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name</w:t>
            </w:r>
          </w:p>
        </w:tc>
      </w:tr>
      <w:tr w:rsidR="008D5701" w:rsidRPr="00BF149D" w:rsidTr="00DE5B2D">
        <w:trPr>
          <w:trHeight w:val="390"/>
        </w:trPr>
        <w:tc>
          <w:tcPr>
            <w:tcW w:w="2160" w:type="dxa"/>
            <w:tcBorders>
              <w:top w:val="single" w:sz="18" w:space="0" w:color="auto"/>
            </w:tcBorders>
            <w:noWrap/>
            <w:hideMark/>
          </w:tcPr>
          <w:p w:rsidR="008D5701" w:rsidRDefault="00DE5B2D" w:rsidP="00297E1D">
            <w:pPr>
              <w:widowControl/>
              <w:spacing w:line="360" w:lineRule="exact"/>
              <w:jc w:val="lef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TEAM-13</w:t>
            </w:r>
          </w:p>
          <w:p w:rsidR="00DE5B2D" w:rsidRPr="002C7641" w:rsidRDefault="00DE5B2D" w:rsidP="00297E1D">
            <w:pPr>
              <w:widowControl/>
              <w:spacing w:line="360" w:lineRule="exact"/>
              <w:jc w:val="lef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single" w:sz="18" w:space="0" w:color="auto"/>
            </w:tcBorders>
            <w:noWrap/>
            <w:hideMark/>
          </w:tcPr>
          <w:p w:rsidR="008D5701" w:rsidRPr="00DE5B2D" w:rsidRDefault="00DE5B2D" w:rsidP="00DE5B2D">
            <w:pPr>
              <w:widowControl/>
              <w:jc w:val="left"/>
            </w:pPr>
            <w:r>
              <w:rPr>
                <w:rFonts w:ascii="Calibri" w:hAnsi="Calibri"/>
                <w:color w:val="000000"/>
              </w:rPr>
              <w:t>ATCACGGATCCGCGTCATGAAGTGCAGATCTTCCGCACCTTCGG</w:t>
            </w:r>
          </w:p>
        </w:tc>
        <w:tc>
          <w:tcPr>
            <w:tcW w:w="3600" w:type="dxa"/>
            <w:tcBorders>
              <w:top w:val="single" w:sz="18" w:space="0" w:color="auto"/>
            </w:tcBorders>
            <w:vAlign w:val="center"/>
          </w:tcPr>
          <w:p w:rsidR="008D5701" w:rsidRPr="00BF149D" w:rsidRDefault="00DE5B2D" w:rsidP="00BE1B5F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F-insert1: JBEI-19558</w:t>
            </w:r>
          </w:p>
        </w:tc>
      </w:tr>
      <w:tr w:rsidR="008D5701" w:rsidRPr="00BF149D" w:rsidTr="00DE5B2D">
        <w:trPr>
          <w:trHeight w:val="390"/>
        </w:trPr>
        <w:tc>
          <w:tcPr>
            <w:tcW w:w="2160" w:type="dxa"/>
            <w:noWrap/>
          </w:tcPr>
          <w:p w:rsidR="008D5701" w:rsidRPr="002C7641" w:rsidRDefault="00DE5B2D" w:rsidP="00021462">
            <w:pPr>
              <w:widowControl/>
              <w:spacing w:line="360" w:lineRule="exact"/>
              <w:jc w:val="lef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TEAM-14</w:t>
            </w:r>
          </w:p>
        </w:tc>
        <w:tc>
          <w:tcPr>
            <w:tcW w:w="6570" w:type="dxa"/>
            <w:noWrap/>
          </w:tcPr>
          <w:p w:rsidR="008D5701" w:rsidRPr="00DE5B2D" w:rsidRDefault="00DE5B2D" w:rsidP="00DE5B2D">
            <w:pPr>
              <w:widowControl/>
              <w:jc w:val="left"/>
            </w:pPr>
            <w:r>
              <w:rPr>
                <w:rFonts w:ascii="Calibri" w:hAnsi="Calibri"/>
                <w:color w:val="000000"/>
              </w:rPr>
              <w:t>ATGCAGTTTAAACGGAGACGTCCTTCAATCGAATAGGGG</w:t>
            </w:r>
          </w:p>
        </w:tc>
        <w:tc>
          <w:tcPr>
            <w:tcW w:w="3600" w:type="dxa"/>
            <w:vAlign w:val="center"/>
          </w:tcPr>
          <w:p w:rsidR="008D5701" w:rsidRPr="00BF149D" w:rsidRDefault="00DE5B2D" w:rsidP="00BE1B5F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R-insert1: JBEI-19558</w:t>
            </w:r>
          </w:p>
        </w:tc>
      </w:tr>
      <w:tr w:rsidR="00DE5B2D" w:rsidRPr="00BF149D" w:rsidTr="00DE5B2D">
        <w:trPr>
          <w:trHeight w:val="390"/>
        </w:trPr>
        <w:tc>
          <w:tcPr>
            <w:tcW w:w="2160" w:type="dxa"/>
            <w:noWrap/>
          </w:tcPr>
          <w:p w:rsidR="00DE5B2D" w:rsidRPr="002C7641" w:rsidRDefault="00DE5B2D" w:rsidP="00DE5B2D">
            <w:pPr>
              <w:widowControl/>
              <w:spacing w:line="360" w:lineRule="exact"/>
              <w:jc w:val="lef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TEAM-15</w:t>
            </w:r>
          </w:p>
        </w:tc>
        <w:tc>
          <w:tcPr>
            <w:tcW w:w="6570" w:type="dxa"/>
            <w:noWrap/>
          </w:tcPr>
          <w:p w:rsidR="00DE5B2D" w:rsidRPr="00DE5B2D" w:rsidRDefault="00DE5B2D" w:rsidP="00DE5B2D">
            <w:pPr>
              <w:widowControl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GCCAATAATGCGCACTAGCTCTAGAGTCGACCTGCAGGC</w:t>
            </w:r>
          </w:p>
        </w:tc>
        <w:tc>
          <w:tcPr>
            <w:tcW w:w="3600" w:type="dxa"/>
            <w:vAlign w:val="center"/>
          </w:tcPr>
          <w:p w:rsidR="00DE5B2D" w:rsidRPr="00BF149D" w:rsidRDefault="00DE5B2D" w:rsidP="00DE5B2D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F-insert2: JBEI-19558</w:t>
            </w:r>
          </w:p>
        </w:tc>
      </w:tr>
      <w:tr w:rsidR="00DE5B2D" w:rsidRPr="00BF149D" w:rsidTr="00DE5B2D">
        <w:trPr>
          <w:trHeight w:val="390"/>
        </w:trPr>
        <w:tc>
          <w:tcPr>
            <w:tcW w:w="2160" w:type="dxa"/>
            <w:noWrap/>
          </w:tcPr>
          <w:p w:rsidR="00DE5B2D" w:rsidRPr="002C7641" w:rsidRDefault="00DE5B2D" w:rsidP="00DE5B2D">
            <w:pPr>
              <w:widowControl/>
              <w:spacing w:line="360" w:lineRule="exact"/>
              <w:jc w:val="lef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TEAM-16</w:t>
            </w:r>
          </w:p>
        </w:tc>
        <w:tc>
          <w:tcPr>
            <w:tcW w:w="6570" w:type="dxa"/>
            <w:noWrap/>
          </w:tcPr>
          <w:p w:rsidR="00DE5B2D" w:rsidRPr="00DE5B2D" w:rsidRDefault="00DE5B2D" w:rsidP="00DE5B2D">
            <w:pPr>
              <w:widowControl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CGCGGCAGAAACAATTAGCCCGGGTACCGAGCT</w:t>
            </w:r>
          </w:p>
        </w:tc>
        <w:tc>
          <w:tcPr>
            <w:tcW w:w="3600" w:type="dxa"/>
            <w:vAlign w:val="center"/>
          </w:tcPr>
          <w:p w:rsidR="00DE5B2D" w:rsidRDefault="00DE5B2D" w:rsidP="00DE5B2D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R-insert2: JBEI-19558</w:t>
            </w:r>
          </w:p>
        </w:tc>
      </w:tr>
      <w:tr w:rsidR="00DE5B2D" w:rsidRPr="00BF149D" w:rsidTr="00F2795B">
        <w:trPr>
          <w:trHeight w:val="390"/>
        </w:trPr>
        <w:tc>
          <w:tcPr>
            <w:tcW w:w="2160" w:type="dxa"/>
            <w:noWrap/>
          </w:tcPr>
          <w:p w:rsidR="00DE5B2D" w:rsidRPr="002C7641" w:rsidRDefault="00DE5B2D" w:rsidP="00DE5B2D">
            <w:pPr>
              <w:widowControl/>
              <w:spacing w:line="360" w:lineRule="exact"/>
              <w:jc w:val="lef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TEAM-1022</w:t>
            </w:r>
          </w:p>
        </w:tc>
        <w:tc>
          <w:tcPr>
            <w:tcW w:w="6570" w:type="dxa"/>
            <w:noWrap/>
            <w:vAlign w:val="bottom"/>
          </w:tcPr>
          <w:p w:rsidR="00DE5B2D" w:rsidRDefault="00DE5B2D" w:rsidP="00DE5B2D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AGCCAATAATGCGCACTAGCTCTAGAGTCGACCTGCAGGC</w:t>
            </w:r>
          </w:p>
        </w:tc>
        <w:tc>
          <w:tcPr>
            <w:tcW w:w="3600" w:type="dxa"/>
            <w:vAlign w:val="center"/>
          </w:tcPr>
          <w:p w:rsidR="00DE5B2D" w:rsidRDefault="00DE5B2D" w:rsidP="00DE5B2D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F-vector: JBEI-19556</w:t>
            </w:r>
          </w:p>
        </w:tc>
      </w:tr>
      <w:tr w:rsidR="00DE5B2D" w:rsidRPr="00BF149D" w:rsidTr="00F2795B">
        <w:trPr>
          <w:trHeight w:val="300"/>
        </w:trPr>
        <w:tc>
          <w:tcPr>
            <w:tcW w:w="2160" w:type="dxa"/>
            <w:noWrap/>
            <w:hideMark/>
          </w:tcPr>
          <w:p w:rsidR="00DE5B2D" w:rsidRPr="004A21E6" w:rsidRDefault="00DE5B2D" w:rsidP="00DE5B2D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TEAM-1023</w:t>
            </w:r>
          </w:p>
        </w:tc>
        <w:tc>
          <w:tcPr>
            <w:tcW w:w="6570" w:type="dxa"/>
            <w:noWrap/>
            <w:vAlign w:val="bottom"/>
            <w:hideMark/>
          </w:tcPr>
          <w:p w:rsidR="00DE5B2D" w:rsidRPr="00D977FD" w:rsidRDefault="00DE5B2D" w:rsidP="00DE5B2D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CGCGGCAGAAACAATTAGCCCGGGTACCGAGCT</w:t>
            </w:r>
          </w:p>
        </w:tc>
        <w:tc>
          <w:tcPr>
            <w:tcW w:w="3600" w:type="dxa"/>
            <w:vAlign w:val="center"/>
          </w:tcPr>
          <w:p w:rsidR="00DE5B2D" w:rsidRPr="004A21E6" w:rsidRDefault="00DE5B2D" w:rsidP="00DE5B2D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R-vector: JBEI-19556</w:t>
            </w:r>
          </w:p>
        </w:tc>
      </w:tr>
      <w:tr w:rsidR="00DE5B2D" w:rsidRPr="00BF149D" w:rsidTr="00F2795B">
        <w:trPr>
          <w:trHeight w:val="300"/>
        </w:trPr>
        <w:tc>
          <w:tcPr>
            <w:tcW w:w="2160" w:type="dxa"/>
            <w:noWrap/>
          </w:tcPr>
          <w:p w:rsidR="00DE5B2D" w:rsidRDefault="00DE5B2D" w:rsidP="00DE5B2D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TEAM-1024</w:t>
            </w:r>
          </w:p>
        </w:tc>
        <w:tc>
          <w:tcPr>
            <w:tcW w:w="6570" w:type="dxa"/>
            <w:noWrap/>
            <w:vAlign w:val="bottom"/>
          </w:tcPr>
          <w:p w:rsidR="00DE5B2D" w:rsidRDefault="00DE5B2D" w:rsidP="00DE5B2D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TTCGAGCTCGGTACCCGGGCTAATTGTTTCTGCCGCGGG</w:t>
            </w:r>
          </w:p>
        </w:tc>
        <w:tc>
          <w:tcPr>
            <w:tcW w:w="3600" w:type="dxa"/>
            <w:vAlign w:val="center"/>
          </w:tcPr>
          <w:p w:rsidR="00DE5B2D" w:rsidRPr="004A21E6" w:rsidRDefault="00DE5B2D" w:rsidP="00DE5B2D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F-insert1: JBEI-19556</w:t>
            </w:r>
          </w:p>
        </w:tc>
      </w:tr>
      <w:tr w:rsidR="00DE5B2D" w:rsidRPr="00BF149D" w:rsidTr="00F2795B">
        <w:trPr>
          <w:trHeight w:val="300"/>
        </w:trPr>
        <w:tc>
          <w:tcPr>
            <w:tcW w:w="2160" w:type="dxa"/>
            <w:noWrap/>
          </w:tcPr>
          <w:p w:rsidR="00DE5B2D" w:rsidRDefault="00DE5B2D" w:rsidP="00DE5B2D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TEAM-1025</w:t>
            </w:r>
          </w:p>
        </w:tc>
        <w:tc>
          <w:tcPr>
            <w:tcW w:w="6570" w:type="dxa"/>
            <w:noWrap/>
            <w:vAlign w:val="bottom"/>
          </w:tcPr>
          <w:p w:rsidR="00DE5B2D" w:rsidRDefault="00DE5B2D" w:rsidP="00DE5B2D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ATAACGTTGAGGAGTTCAGGTGGGAACAGGTCATGGGATTCAG</w:t>
            </w:r>
          </w:p>
        </w:tc>
        <w:tc>
          <w:tcPr>
            <w:tcW w:w="3600" w:type="dxa"/>
            <w:vAlign w:val="center"/>
          </w:tcPr>
          <w:p w:rsidR="00DE5B2D" w:rsidRPr="004A21E6" w:rsidRDefault="00DE5B2D" w:rsidP="00DE5B2D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R-insert1: JBEI-19556</w:t>
            </w:r>
          </w:p>
        </w:tc>
      </w:tr>
      <w:tr w:rsidR="00DE5B2D" w:rsidRPr="00BF149D" w:rsidTr="00F2795B">
        <w:trPr>
          <w:trHeight w:val="300"/>
        </w:trPr>
        <w:tc>
          <w:tcPr>
            <w:tcW w:w="2160" w:type="dxa"/>
            <w:noWrap/>
          </w:tcPr>
          <w:p w:rsidR="00DE5B2D" w:rsidRDefault="00DE5B2D" w:rsidP="00DE5B2D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TEAM-1026</w:t>
            </w:r>
          </w:p>
        </w:tc>
        <w:tc>
          <w:tcPr>
            <w:tcW w:w="6570" w:type="dxa"/>
            <w:noWrap/>
            <w:vAlign w:val="bottom"/>
          </w:tcPr>
          <w:p w:rsidR="00DE5B2D" w:rsidRDefault="00DE5B2D" w:rsidP="00DE5B2D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TCCCATGACCTGTTCCCACCTGAACTCCTCAACGTTATGGCTAT</w:t>
            </w:r>
          </w:p>
        </w:tc>
        <w:tc>
          <w:tcPr>
            <w:tcW w:w="3600" w:type="dxa"/>
            <w:vAlign w:val="center"/>
          </w:tcPr>
          <w:p w:rsidR="00DE5B2D" w:rsidRDefault="00DE5B2D" w:rsidP="00DE5B2D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F-insert2: JBEI-19556</w:t>
            </w:r>
          </w:p>
        </w:tc>
      </w:tr>
      <w:tr w:rsidR="00DE5B2D" w:rsidRPr="00BF149D" w:rsidTr="00DE5B2D">
        <w:trPr>
          <w:trHeight w:val="300"/>
        </w:trPr>
        <w:tc>
          <w:tcPr>
            <w:tcW w:w="2160" w:type="dxa"/>
            <w:noWrap/>
          </w:tcPr>
          <w:p w:rsidR="00DE5B2D" w:rsidRDefault="00DE5B2D" w:rsidP="00DE5B2D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TEAM-1027</w:t>
            </w:r>
          </w:p>
        </w:tc>
        <w:tc>
          <w:tcPr>
            <w:tcW w:w="6570" w:type="dxa"/>
            <w:noWrap/>
          </w:tcPr>
          <w:p w:rsidR="00DE5B2D" w:rsidRPr="00DE5B2D" w:rsidRDefault="00DE5B2D" w:rsidP="00DE5B2D">
            <w:pPr>
              <w:widowControl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TGCAGGTCGACTCTAGAGCTAGTGCGCATTATTGGCTCCC</w:t>
            </w:r>
          </w:p>
        </w:tc>
        <w:tc>
          <w:tcPr>
            <w:tcW w:w="3600" w:type="dxa"/>
            <w:vAlign w:val="center"/>
          </w:tcPr>
          <w:p w:rsidR="00DE5B2D" w:rsidRDefault="00DE5B2D" w:rsidP="00DE5B2D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R-insert2: JBEI-19556</w:t>
            </w:r>
          </w:p>
        </w:tc>
      </w:tr>
      <w:tr w:rsidR="00DE5B2D" w:rsidRPr="00BF149D" w:rsidTr="00071318">
        <w:trPr>
          <w:trHeight w:val="300"/>
        </w:trPr>
        <w:tc>
          <w:tcPr>
            <w:tcW w:w="2160" w:type="dxa"/>
            <w:noWrap/>
          </w:tcPr>
          <w:p w:rsidR="00DE5B2D" w:rsidRDefault="00DE5B2D" w:rsidP="00DE5B2D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TEAM-1079</w:t>
            </w:r>
          </w:p>
        </w:tc>
        <w:tc>
          <w:tcPr>
            <w:tcW w:w="6570" w:type="dxa"/>
            <w:noWrap/>
            <w:vAlign w:val="bottom"/>
          </w:tcPr>
          <w:p w:rsidR="00DE5B2D" w:rsidRDefault="00DE5B2D" w:rsidP="00DE5B2D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TGCAGGTCGACTCTAGAGCTAGTGCGCATTATTGGCTCCC</w:t>
            </w:r>
          </w:p>
        </w:tc>
        <w:tc>
          <w:tcPr>
            <w:tcW w:w="3600" w:type="dxa"/>
            <w:vAlign w:val="center"/>
          </w:tcPr>
          <w:p w:rsidR="00DE5B2D" w:rsidRDefault="00DE5B2D" w:rsidP="00DE5B2D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F-vector: JBEI-19557</w:t>
            </w:r>
          </w:p>
        </w:tc>
      </w:tr>
      <w:tr w:rsidR="00DE5B2D" w:rsidRPr="00BF149D" w:rsidTr="00071318">
        <w:trPr>
          <w:trHeight w:val="300"/>
        </w:trPr>
        <w:tc>
          <w:tcPr>
            <w:tcW w:w="2160" w:type="dxa"/>
            <w:noWrap/>
          </w:tcPr>
          <w:p w:rsidR="00DE5B2D" w:rsidRDefault="00DE5B2D" w:rsidP="00DE5B2D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2526A8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TEAM-1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080</w:t>
            </w:r>
          </w:p>
        </w:tc>
        <w:tc>
          <w:tcPr>
            <w:tcW w:w="6570" w:type="dxa"/>
            <w:noWrap/>
            <w:vAlign w:val="bottom"/>
          </w:tcPr>
          <w:p w:rsidR="00DE5B2D" w:rsidRDefault="00DE5B2D" w:rsidP="00DE5B2D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CTCCTTCATCCGAAACGTCCTCTAGAGTCGACCTGCAGGC</w:t>
            </w:r>
          </w:p>
        </w:tc>
        <w:tc>
          <w:tcPr>
            <w:tcW w:w="3600" w:type="dxa"/>
            <w:vAlign w:val="center"/>
          </w:tcPr>
          <w:p w:rsidR="00DE5B2D" w:rsidRDefault="00DE5B2D" w:rsidP="00DE5B2D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R-vector: JBEI-19557</w:t>
            </w:r>
          </w:p>
        </w:tc>
      </w:tr>
      <w:tr w:rsidR="00DE5B2D" w:rsidRPr="00BF149D" w:rsidTr="00071318">
        <w:trPr>
          <w:trHeight w:val="300"/>
        </w:trPr>
        <w:tc>
          <w:tcPr>
            <w:tcW w:w="2160" w:type="dxa"/>
            <w:noWrap/>
          </w:tcPr>
          <w:p w:rsidR="00DE5B2D" w:rsidRPr="008147AD" w:rsidRDefault="00DE5B2D" w:rsidP="00DE5B2D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2526A8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TEAM-1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081</w:t>
            </w:r>
          </w:p>
        </w:tc>
        <w:tc>
          <w:tcPr>
            <w:tcW w:w="6570" w:type="dxa"/>
            <w:noWrap/>
            <w:vAlign w:val="bottom"/>
          </w:tcPr>
          <w:p w:rsidR="00DE5B2D" w:rsidRPr="008147AD" w:rsidRDefault="00DE5B2D" w:rsidP="00DE5B2D">
            <w:pPr>
              <w:widowControl/>
              <w:spacing w:line="360" w:lineRule="exact"/>
              <w:ind w:left="717" w:hanging="717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GTGGGGAGACGTCGAAAAGCCCGGGTACCGAGCT</w:t>
            </w:r>
          </w:p>
        </w:tc>
        <w:tc>
          <w:tcPr>
            <w:tcW w:w="3600" w:type="dxa"/>
            <w:vAlign w:val="center"/>
          </w:tcPr>
          <w:p w:rsidR="00DE5B2D" w:rsidRDefault="00DE5B2D" w:rsidP="00DE5B2D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F-insert1: JBEI-19557</w:t>
            </w:r>
          </w:p>
        </w:tc>
      </w:tr>
      <w:tr w:rsidR="00DE5B2D" w:rsidRPr="00BF149D" w:rsidTr="00071318">
        <w:trPr>
          <w:trHeight w:val="300"/>
        </w:trPr>
        <w:tc>
          <w:tcPr>
            <w:tcW w:w="2160" w:type="dxa"/>
            <w:noWrap/>
          </w:tcPr>
          <w:p w:rsidR="00DE5B2D" w:rsidRDefault="00DE5B2D" w:rsidP="00DE5B2D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2526A8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TEAM-1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082</w:t>
            </w:r>
          </w:p>
        </w:tc>
        <w:tc>
          <w:tcPr>
            <w:tcW w:w="6570" w:type="dxa"/>
            <w:noWrap/>
            <w:vAlign w:val="bottom"/>
          </w:tcPr>
          <w:p w:rsidR="00DE5B2D" w:rsidRDefault="00DE5B2D" w:rsidP="00DE5B2D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TTCGAGCTCGGTACCCGGGCTTTTCGACGTCTCCCCAC</w:t>
            </w:r>
          </w:p>
        </w:tc>
        <w:tc>
          <w:tcPr>
            <w:tcW w:w="3600" w:type="dxa"/>
            <w:vAlign w:val="center"/>
          </w:tcPr>
          <w:p w:rsidR="00DE5B2D" w:rsidRDefault="00DE5B2D" w:rsidP="00DE5B2D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R-insert1: JBEI-19557</w:t>
            </w:r>
          </w:p>
        </w:tc>
      </w:tr>
      <w:tr w:rsidR="00DE5B2D" w:rsidRPr="00BF149D" w:rsidTr="00071318">
        <w:trPr>
          <w:trHeight w:val="300"/>
        </w:trPr>
        <w:tc>
          <w:tcPr>
            <w:tcW w:w="2160" w:type="dxa"/>
            <w:noWrap/>
          </w:tcPr>
          <w:p w:rsidR="00DE5B2D" w:rsidRDefault="00DE5B2D" w:rsidP="00DE5B2D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2526A8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TEAM-1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083</w:t>
            </w:r>
          </w:p>
        </w:tc>
        <w:tc>
          <w:tcPr>
            <w:tcW w:w="6570" w:type="dxa"/>
            <w:noWrap/>
            <w:vAlign w:val="bottom"/>
          </w:tcPr>
          <w:p w:rsidR="00DE5B2D" w:rsidRDefault="00DE5B2D" w:rsidP="00DE5B2D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CGCCAACTAGGCGCCAAAGCGATCCCACTTCCTGATTTCCC</w:t>
            </w:r>
          </w:p>
        </w:tc>
        <w:tc>
          <w:tcPr>
            <w:tcW w:w="3600" w:type="dxa"/>
            <w:vAlign w:val="center"/>
          </w:tcPr>
          <w:p w:rsidR="00DE5B2D" w:rsidRDefault="00DE5B2D" w:rsidP="00DE5B2D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F-insert2: JBEI-19557</w:t>
            </w:r>
          </w:p>
        </w:tc>
      </w:tr>
      <w:tr w:rsidR="00DE5B2D" w:rsidRPr="00BF149D" w:rsidTr="00071318">
        <w:trPr>
          <w:trHeight w:val="300"/>
        </w:trPr>
        <w:tc>
          <w:tcPr>
            <w:tcW w:w="2160" w:type="dxa"/>
            <w:noWrap/>
          </w:tcPr>
          <w:p w:rsidR="00DE5B2D" w:rsidRDefault="00DE5B2D" w:rsidP="00DE5B2D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2526A8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TEAM-1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084</w:t>
            </w:r>
          </w:p>
        </w:tc>
        <w:tc>
          <w:tcPr>
            <w:tcW w:w="6570" w:type="dxa"/>
            <w:noWrap/>
            <w:vAlign w:val="bottom"/>
          </w:tcPr>
          <w:p w:rsidR="00DE5B2D" w:rsidRDefault="00DE5B2D" w:rsidP="00DE5B2D">
            <w:pPr>
              <w:widowControl/>
              <w:spacing w:line="360" w:lineRule="exact"/>
              <w:ind w:left="717" w:hanging="717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AAATCAGGAAGTGGGATCGCTTTGGCGCCTAGTTGGC</w:t>
            </w:r>
          </w:p>
        </w:tc>
        <w:tc>
          <w:tcPr>
            <w:tcW w:w="3600" w:type="dxa"/>
            <w:vAlign w:val="center"/>
          </w:tcPr>
          <w:p w:rsidR="00DE5B2D" w:rsidRDefault="00DE5B2D" w:rsidP="00DE5B2D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R-insert2: JBEI-19557</w:t>
            </w:r>
          </w:p>
        </w:tc>
      </w:tr>
    </w:tbl>
    <w:p w:rsidR="00E75A5B" w:rsidRPr="004A21E6" w:rsidRDefault="00E75A5B" w:rsidP="005213E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sectPr w:rsidR="00E75A5B" w:rsidRPr="004A21E6" w:rsidSect="00705597">
      <w:headerReference w:type="default" r:id="rId7"/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5A0E" w:rsidRDefault="00035A0E" w:rsidP="00AD428A">
      <w:r>
        <w:separator/>
      </w:r>
    </w:p>
  </w:endnote>
  <w:endnote w:type="continuationSeparator" w:id="0">
    <w:p w:rsidR="00035A0E" w:rsidRDefault="00035A0E" w:rsidP="00AD4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5A0E" w:rsidRDefault="00035A0E" w:rsidP="00AD428A">
      <w:r>
        <w:separator/>
      </w:r>
    </w:p>
  </w:footnote>
  <w:footnote w:type="continuationSeparator" w:id="0">
    <w:p w:rsidR="00035A0E" w:rsidRDefault="00035A0E" w:rsidP="00AD42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141F" w:rsidRDefault="00CC141F">
    <w:pPr>
      <w:pStyle w:val="Header"/>
    </w:pPr>
    <w:r>
      <w:t>Sasaki and Eng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7127"/>
    <w:rsid w:val="000027E4"/>
    <w:rsid w:val="00005D70"/>
    <w:rsid w:val="0001547D"/>
    <w:rsid w:val="00021462"/>
    <w:rsid w:val="000272EC"/>
    <w:rsid w:val="000331D9"/>
    <w:rsid w:val="00035A0E"/>
    <w:rsid w:val="000440D9"/>
    <w:rsid w:val="00047F72"/>
    <w:rsid w:val="00056DC9"/>
    <w:rsid w:val="00091DF1"/>
    <w:rsid w:val="000928C7"/>
    <w:rsid w:val="00093219"/>
    <w:rsid w:val="000934C4"/>
    <w:rsid w:val="000A19FA"/>
    <w:rsid w:val="000B4389"/>
    <w:rsid w:val="000C5783"/>
    <w:rsid w:val="000D4E8A"/>
    <w:rsid w:val="000D561F"/>
    <w:rsid w:val="000F5AE6"/>
    <w:rsid w:val="0011070D"/>
    <w:rsid w:val="00116021"/>
    <w:rsid w:val="001610C4"/>
    <w:rsid w:val="00166657"/>
    <w:rsid w:val="00171BA2"/>
    <w:rsid w:val="00192C4E"/>
    <w:rsid w:val="00195E9C"/>
    <w:rsid w:val="001A4601"/>
    <w:rsid w:val="001A6FBB"/>
    <w:rsid w:val="001D340D"/>
    <w:rsid w:val="001D4D9F"/>
    <w:rsid w:val="001F6F14"/>
    <w:rsid w:val="001F7B68"/>
    <w:rsid w:val="00214436"/>
    <w:rsid w:val="00227413"/>
    <w:rsid w:val="0023317A"/>
    <w:rsid w:val="00233AAA"/>
    <w:rsid w:val="0024072E"/>
    <w:rsid w:val="00245868"/>
    <w:rsid w:val="00270DDC"/>
    <w:rsid w:val="00274475"/>
    <w:rsid w:val="0027612B"/>
    <w:rsid w:val="00277127"/>
    <w:rsid w:val="00281407"/>
    <w:rsid w:val="00296042"/>
    <w:rsid w:val="00297E1D"/>
    <w:rsid w:val="002C7641"/>
    <w:rsid w:val="002E26F2"/>
    <w:rsid w:val="003021EA"/>
    <w:rsid w:val="00302B8E"/>
    <w:rsid w:val="00310C02"/>
    <w:rsid w:val="003171C1"/>
    <w:rsid w:val="00342C67"/>
    <w:rsid w:val="0036140A"/>
    <w:rsid w:val="00366294"/>
    <w:rsid w:val="00367CCF"/>
    <w:rsid w:val="003D68CE"/>
    <w:rsid w:val="00414B6E"/>
    <w:rsid w:val="004206EB"/>
    <w:rsid w:val="00433E9A"/>
    <w:rsid w:val="00440E59"/>
    <w:rsid w:val="00472C13"/>
    <w:rsid w:val="0047622D"/>
    <w:rsid w:val="004845C0"/>
    <w:rsid w:val="0049498B"/>
    <w:rsid w:val="004A21E6"/>
    <w:rsid w:val="004A27DB"/>
    <w:rsid w:val="004A4679"/>
    <w:rsid w:val="004C1934"/>
    <w:rsid w:val="005213E5"/>
    <w:rsid w:val="00526B01"/>
    <w:rsid w:val="00540BF0"/>
    <w:rsid w:val="00566E11"/>
    <w:rsid w:val="00592612"/>
    <w:rsid w:val="005A37D0"/>
    <w:rsid w:val="005D3805"/>
    <w:rsid w:val="005E1E24"/>
    <w:rsid w:val="005F08AB"/>
    <w:rsid w:val="005F3D53"/>
    <w:rsid w:val="00636119"/>
    <w:rsid w:val="0066777F"/>
    <w:rsid w:val="00674318"/>
    <w:rsid w:val="00674AF9"/>
    <w:rsid w:val="0068317C"/>
    <w:rsid w:val="00685ADB"/>
    <w:rsid w:val="006A2BE4"/>
    <w:rsid w:val="006A7346"/>
    <w:rsid w:val="006B0D27"/>
    <w:rsid w:val="006B37B8"/>
    <w:rsid w:val="006C75A0"/>
    <w:rsid w:val="006F0841"/>
    <w:rsid w:val="006F11F6"/>
    <w:rsid w:val="006F5FDB"/>
    <w:rsid w:val="00705597"/>
    <w:rsid w:val="00715AB3"/>
    <w:rsid w:val="00762F8B"/>
    <w:rsid w:val="00792AB2"/>
    <w:rsid w:val="007A7312"/>
    <w:rsid w:val="007B5080"/>
    <w:rsid w:val="007B70AA"/>
    <w:rsid w:val="007E04D3"/>
    <w:rsid w:val="007E683E"/>
    <w:rsid w:val="008147AD"/>
    <w:rsid w:val="00815122"/>
    <w:rsid w:val="008204F6"/>
    <w:rsid w:val="00875B10"/>
    <w:rsid w:val="008C38C8"/>
    <w:rsid w:val="008D5701"/>
    <w:rsid w:val="00943D73"/>
    <w:rsid w:val="009711AB"/>
    <w:rsid w:val="009B251E"/>
    <w:rsid w:val="009B766D"/>
    <w:rsid w:val="009D14A5"/>
    <w:rsid w:val="009D54B7"/>
    <w:rsid w:val="009E10DE"/>
    <w:rsid w:val="009E63E6"/>
    <w:rsid w:val="009F5C65"/>
    <w:rsid w:val="00A0049C"/>
    <w:rsid w:val="00A04D72"/>
    <w:rsid w:val="00A3584B"/>
    <w:rsid w:val="00A51F01"/>
    <w:rsid w:val="00A52586"/>
    <w:rsid w:val="00A5587E"/>
    <w:rsid w:val="00A67BB5"/>
    <w:rsid w:val="00A7354D"/>
    <w:rsid w:val="00AB6F08"/>
    <w:rsid w:val="00AD428A"/>
    <w:rsid w:val="00AF60B8"/>
    <w:rsid w:val="00B103BB"/>
    <w:rsid w:val="00B17EDA"/>
    <w:rsid w:val="00B26831"/>
    <w:rsid w:val="00B32034"/>
    <w:rsid w:val="00B436B0"/>
    <w:rsid w:val="00B732E9"/>
    <w:rsid w:val="00B82975"/>
    <w:rsid w:val="00B86953"/>
    <w:rsid w:val="00B972D8"/>
    <w:rsid w:val="00BB03CB"/>
    <w:rsid w:val="00BE1B5F"/>
    <w:rsid w:val="00BF149D"/>
    <w:rsid w:val="00BF27CD"/>
    <w:rsid w:val="00BF5098"/>
    <w:rsid w:val="00C23F1F"/>
    <w:rsid w:val="00C53D39"/>
    <w:rsid w:val="00C8646C"/>
    <w:rsid w:val="00C91A18"/>
    <w:rsid w:val="00CA0781"/>
    <w:rsid w:val="00CB1D56"/>
    <w:rsid w:val="00CC141F"/>
    <w:rsid w:val="00CD6E76"/>
    <w:rsid w:val="00CF46F6"/>
    <w:rsid w:val="00D150E3"/>
    <w:rsid w:val="00D27FE8"/>
    <w:rsid w:val="00D60DF8"/>
    <w:rsid w:val="00D63F69"/>
    <w:rsid w:val="00D74EDA"/>
    <w:rsid w:val="00D977FD"/>
    <w:rsid w:val="00DC32B1"/>
    <w:rsid w:val="00DD72E4"/>
    <w:rsid w:val="00DE0BA1"/>
    <w:rsid w:val="00DE5B2D"/>
    <w:rsid w:val="00DE6855"/>
    <w:rsid w:val="00DF26A4"/>
    <w:rsid w:val="00DF3933"/>
    <w:rsid w:val="00E04BB8"/>
    <w:rsid w:val="00E26CDC"/>
    <w:rsid w:val="00E32D94"/>
    <w:rsid w:val="00E4205E"/>
    <w:rsid w:val="00E75A5B"/>
    <w:rsid w:val="00E8028B"/>
    <w:rsid w:val="00E80709"/>
    <w:rsid w:val="00E93B45"/>
    <w:rsid w:val="00EA77C1"/>
    <w:rsid w:val="00EB3561"/>
    <w:rsid w:val="00EC0737"/>
    <w:rsid w:val="00EC5969"/>
    <w:rsid w:val="00EC70AD"/>
    <w:rsid w:val="00EE16FE"/>
    <w:rsid w:val="00F04DD3"/>
    <w:rsid w:val="00F0575A"/>
    <w:rsid w:val="00F05F84"/>
    <w:rsid w:val="00F10EFD"/>
    <w:rsid w:val="00F30B46"/>
    <w:rsid w:val="00F31E0C"/>
    <w:rsid w:val="00F351F8"/>
    <w:rsid w:val="00F413BF"/>
    <w:rsid w:val="00F51780"/>
    <w:rsid w:val="00F57020"/>
    <w:rsid w:val="00F83FA4"/>
    <w:rsid w:val="00FA56F3"/>
    <w:rsid w:val="00FB277B"/>
    <w:rsid w:val="00FC21A1"/>
    <w:rsid w:val="00FC2757"/>
    <w:rsid w:val="00FC661D"/>
    <w:rsid w:val="00FD0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E73EC5"/>
  <w15:docId w15:val="{ADAB88B2-A9ED-BC4A-AD4B-08453129A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3D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16F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6FE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428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D428A"/>
  </w:style>
  <w:style w:type="paragraph" w:styleId="Footer">
    <w:name w:val="footer"/>
    <w:basedOn w:val="Normal"/>
    <w:link w:val="FooterChar"/>
    <w:uiPriority w:val="99"/>
    <w:unhideWhenUsed/>
    <w:rsid w:val="00AD428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D428A"/>
  </w:style>
  <w:style w:type="character" w:styleId="CommentReference">
    <w:name w:val="annotation reference"/>
    <w:basedOn w:val="DefaultParagraphFont"/>
    <w:uiPriority w:val="99"/>
    <w:semiHidden/>
    <w:unhideWhenUsed/>
    <w:rsid w:val="00DF3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39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9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93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B251E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926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C5783"/>
    <w:rPr>
      <w:color w:val="808080"/>
    </w:rPr>
  </w:style>
  <w:style w:type="paragraph" w:styleId="Revision">
    <w:name w:val="Revision"/>
    <w:hidden/>
    <w:uiPriority w:val="99"/>
    <w:semiHidden/>
    <w:rsid w:val="00192C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80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22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73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1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2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46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2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6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6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0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4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5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8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1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7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32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0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41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0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19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6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40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9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55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68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29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6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43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37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09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2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5A726E-6208-6248-A25F-D34817ED4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M.</dc:creator>
  <cp:lastModifiedBy>Thomas Eng</cp:lastModifiedBy>
  <cp:revision>2</cp:revision>
  <cp:lastPrinted>2016-10-04T14:17:00Z</cp:lastPrinted>
  <dcterms:created xsi:type="dcterms:W3CDTF">2019-02-21T19:48:00Z</dcterms:created>
  <dcterms:modified xsi:type="dcterms:W3CDTF">2019-02-21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